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0115B" w14:textId="69C9C0EE" w:rsidR="004A1C44" w:rsidRPr="00DD0546" w:rsidRDefault="00DD0546" w:rsidP="00DD0546">
      <w:pPr>
        <w:spacing w:line="480" w:lineRule="auto"/>
        <w:jc w:val="center"/>
        <w:rPr>
          <w:rFonts w:ascii="Cambria" w:hAnsi="Cambria" w:cs="Times New Roman"/>
          <w:b/>
          <w:bCs/>
          <w:noProof/>
          <w:lang w:val="en-US"/>
        </w:rPr>
      </w:pPr>
      <w:r w:rsidRPr="00DD0546">
        <w:rPr>
          <w:rFonts w:ascii="Cambria" w:hAnsi="Cambria" w:cs="Times New Roman"/>
          <w:b/>
          <w:bCs/>
          <w:noProof/>
          <w:lang w:val="en-US"/>
        </w:rPr>
        <w:t>MULTIMEDIA APPENDIX 2</w:t>
      </w:r>
    </w:p>
    <w:p w14:paraId="678DB49B" w14:textId="0A756B89" w:rsidR="004A1C44" w:rsidRPr="00DD0546" w:rsidRDefault="004A1C44" w:rsidP="00DD0546">
      <w:pPr>
        <w:spacing w:line="480" w:lineRule="auto"/>
        <w:jc w:val="center"/>
        <w:rPr>
          <w:rFonts w:ascii="Cambria" w:hAnsi="Cambria" w:cs="Times New Roman"/>
          <w:b/>
          <w:bCs/>
          <w:i/>
          <w:iCs/>
          <w:noProof/>
          <w:lang w:val="en-US"/>
        </w:rPr>
      </w:pPr>
      <w:r w:rsidRPr="00DD0546">
        <w:rPr>
          <w:rFonts w:ascii="Cambria" w:hAnsi="Cambria" w:cs="Times New Roman"/>
          <w:b/>
          <w:bCs/>
          <w:i/>
          <w:iCs/>
          <w:noProof/>
          <w:lang w:val="en-US"/>
        </w:rPr>
        <w:t>Clasifications of Cancer Type</w:t>
      </w:r>
    </w:p>
    <w:tbl>
      <w:tblPr>
        <w:tblStyle w:val="TableGrid"/>
        <w:tblW w:w="9209" w:type="dxa"/>
        <w:jc w:val="center"/>
        <w:tblLook w:val="04A0" w:firstRow="1" w:lastRow="0" w:firstColumn="1" w:lastColumn="0" w:noHBand="0" w:noVBand="1"/>
      </w:tblPr>
      <w:tblGrid>
        <w:gridCol w:w="3788"/>
        <w:gridCol w:w="5421"/>
      </w:tblGrid>
      <w:tr w:rsidR="004A1C44" w:rsidRPr="00DD0546" w14:paraId="343A96B7" w14:textId="77777777" w:rsidTr="004A1C44">
        <w:trPr>
          <w:jc w:val="center"/>
        </w:trPr>
        <w:tc>
          <w:tcPr>
            <w:tcW w:w="3788" w:type="dxa"/>
          </w:tcPr>
          <w:p w14:paraId="45309C22" w14:textId="77777777" w:rsidR="004A1C44" w:rsidRPr="00DD0546" w:rsidRDefault="004A1C44" w:rsidP="001075B5">
            <w:pPr>
              <w:jc w:val="center"/>
              <w:rPr>
                <w:rFonts w:ascii="Cambria" w:hAnsi="Cambria" w:cs="Times New Roman"/>
              </w:rPr>
            </w:pPr>
            <w:r w:rsidRPr="00DD0546">
              <w:rPr>
                <w:rFonts w:ascii="Cambria" w:hAnsi="Cambria" w:cs="Times New Roman"/>
              </w:rPr>
              <w:t>Type</w:t>
            </w:r>
          </w:p>
        </w:tc>
        <w:tc>
          <w:tcPr>
            <w:tcW w:w="5421" w:type="dxa"/>
          </w:tcPr>
          <w:p w14:paraId="74E299FE" w14:textId="77777777" w:rsidR="004A1C44" w:rsidRPr="00DD0546" w:rsidRDefault="004A1C44" w:rsidP="001075B5">
            <w:pPr>
              <w:jc w:val="center"/>
              <w:rPr>
                <w:rFonts w:ascii="Cambria" w:hAnsi="Cambria" w:cs="Times New Roman"/>
              </w:rPr>
            </w:pPr>
            <w:r w:rsidRPr="00DD0546">
              <w:rPr>
                <w:rFonts w:ascii="Cambria" w:hAnsi="Cambria" w:cs="Times New Roman"/>
              </w:rPr>
              <w:t>Examples</w:t>
            </w:r>
          </w:p>
        </w:tc>
      </w:tr>
      <w:tr w:rsidR="004A1C44" w:rsidRPr="00DD0546" w14:paraId="1131645C" w14:textId="77777777" w:rsidTr="004A1C44">
        <w:trPr>
          <w:jc w:val="center"/>
        </w:trPr>
        <w:tc>
          <w:tcPr>
            <w:tcW w:w="3788" w:type="dxa"/>
          </w:tcPr>
          <w:p w14:paraId="75AE7C81" w14:textId="20F79E90" w:rsidR="004A1C44" w:rsidRPr="00DD0546" w:rsidRDefault="004A1C44" w:rsidP="001075B5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DD0546">
              <w:rPr>
                <w:rFonts w:ascii="Cambria" w:hAnsi="Cambria" w:cs="Times New Roman"/>
                <w:b/>
                <w:bCs/>
              </w:rPr>
              <w:t>Highly Preventable Cancer</w:t>
            </w:r>
          </w:p>
        </w:tc>
        <w:tc>
          <w:tcPr>
            <w:tcW w:w="5421" w:type="dxa"/>
            <w:tcBorders>
              <w:bottom w:val="single" w:sz="4" w:space="0" w:color="auto"/>
            </w:tcBorders>
          </w:tcPr>
          <w:p w14:paraId="41EB5AC6" w14:textId="77777777" w:rsidR="004A1C44" w:rsidRPr="00DD0546" w:rsidRDefault="004A1C44" w:rsidP="001075B5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  <w:lang w:val="en-GB"/>
              </w:rPr>
            </w:pPr>
            <w:r w:rsidRPr="00DD0546">
              <w:rPr>
                <w:rFonts w:ascii="Cambria" w:hAnsi="Cambria" w:cs="Times New Roman"/>
                <w:lang w:val="en-GB"/>
              </w:rPr>
              <w:t>lung cancer</w:t>
            </w:r>
          </w:p>
          <w:p w14:paraId="7D0625C8" w14:textId="77777777" w:rsidR="004A1C44" w:rsidRPr="00DD0546" w:rsidRDefault="004A1C44" w:rsidP="001075B5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  <w:lang w:val="en-GB"/>
              </w:rPr>
            </w:pPr>
            <w:r w:rsidRPr="00DD0546">
              <w:rPr>
                <w:rFonts w:ascii="Cambria" w:hAnsi="Cambria" w:cs="Times New Roman"/>
                <w:lang w:val="en-GB"/>
              </w:rPr>
              <w:t>oesophageal cancer</w:t>
            </w:r>
          </w:p>
          <w:p w14:paraId="6FE47146" w14:textId="77777777" w:rsidR="004A1C44" w:rsidRPr="00DD0546" w:rsidRDefault="004A1C44" w:rsidP="001075B5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  <w:lang w:val="en-GB"/>
              </w:rPr>
            </w:pPr>
            <w:r w:rsidRPr="00DD0546">
              <w:rPr>
                <w:rFonts w:ascii="Cambria" w:hAnsi="Cambria" w:cs="Times New Roman"/>
                <w:lang w:val="en-GB"/>
              </w:rPr>
              <w:t>bladder cancer</w:t>
            </w:r>
          </w:p>
          <w:p w14:paraId="3271B5FE" w14:textId="77777777" w:rsidR="004A1C44" w:rsidRPr="00DD0546" w:rsidRDefault="004A1C44" w:rsidP="004A1C44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  <w:lang w:val="en-GB"/>
              </w:rPr>
            </w:pPr>
            <w:r w:rsidRPr="00DD0546">
              <w:rPr>
                <w:rFonts w:ascii="Cambria" w:hAnsi="Cambria" w:cs="Times New Roman"/>
                <w:lang w:val="en-GB"/>
              </w:rPr>
              <w:t>skin cancer</w:t>
            </w:r>
          </w:p>
          <w:p w14:paraId="2EF89323" w14:textId="4FD17B3D" w:rsidR="004A1C44" w:rsidRPr="00DD0546" w:rsidRDefault="004A1C44" w:rsidP="004A1C44">
            <w:pPr>
              <w:ind w:left="360"/>
              <w:rPr>
                <w:rFonts w:ascii="Cambria" w:hAnsi="Cambria" w:cs="Times New Roman"/>
              </w:rPr>
            </w:pPr>
          </w:p>
        </w:tc>
      </w:tr>
      <w:tr w:rsidR="004A1C44" w:rsidRPr="00DD0546" w14:paraId="276C2534" w14:textId="77777777" w:rsidTr="004A1C44">
        <w:trPr>
          <w:jc w:val="center"/>
        </w:trPr>
        <w:tc>
          <w:tcPr>
            <w:tcW w:w="3788" w:type="dxa"/>
          </w:tcPr>
          <w:p w14:paraId="2EE3CB34" w14:textId="686F01D7" w:rsidR="004A1C44" w:rsidRPr="00DD0546" w:rsidRDefault="004A1C44" w:rsidP="001075B5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DD0546">
              <w:rPr>
                <w:rFonts w:ascii="Cambria" w:hAnsi="Cambria" w:cs="Times New Roman"/>
                <w:b/>
                <w:bCs/>
              </w:rPr>
              <w:t>Highly Detectable Cancer</w:t>
            </w:r>
          </w:p>
          <w:p w14:paraId="73F7630D" w14:textId="77777777" w:rsidR="004A1C44" w:rsidRPr="00DD0546" w:rsidRDefault="004A1C44" w:rsidP="001075B5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5421" w:type="dxa"/>
            <w:tcBorders>
              <w:bottom w:val="single" w:sz="4" w:space="0" w:color="auto"/>
            </w:tcBorders>
          </w:tcPr>
          <w:p w14:paraId="749FEFC4" w14:textId="77777777" w:rsidR="004A1C44" w:rsidRPr="00DD0546" w:rsidRDefault="004A1C44" w:rsidP="001075B5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  <w:lang w:val="en-GB"/>
              </w:rPr>
            </w:pPr>
            <w:r w:rsidRPr="00DD0546">
              <w:rPr>
                <w:rFonts w:ascii="Cambria" w:hAnsi="Cambria" w:cs="Times New Roman"/>
                <w:lang w:val="en-GB"/>
              </w:rPr>
              <w:t>breast cancer</w:t>
            </w:r>
          </w:p>
          <w:p w14:paraId="36BE30C2" w14:textId="77777777" w:rsidR="004A1C44" w:rsidRPr="00DD0546" w:rsidRDefault="004A1C44" w:rsidP="001075B5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  <w:lang w:val="en-GB"/>
              </w:rPr>
            </w:pPr>
            <w:r w:rsidRPr="00DD0546">
              <w:rPr>
                <w:rFonts w:ascii="Cambria" w:hAnsi="Cambria" w:cs="Times New Roman"/>
                <w:lang w:val="en-GB"/>
              </w:rPr>
              <w:t>cervical cancer</w:t>
            </w:r>
          </w:p>
          <w:p w14:paraId="39615460" w14:textId="77777777" w:rsidR="004A1C44" w:rsidRPr="00DD0546" w:rsidRDefault="004A1C44" w:rsidP="001075B5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  <w:lang w:val="en-GB"/>
              </w:rPr>
            </w:pPr>
            <w:r w:rsidRPr="00DD0546">
              <w:rPr>
                <w:rFonts w:ascii="Cambria" w:hAnsi="Cambria" w:cs="Times New Roman"/>
                <w:lang w:val="en-GB"/>
              </w:rPr>
              <w:t>prostate cancer</w:t>
            </w:r>
          </w:p>
          <w:p w14:paraId="2CC36BB3" w14:textId="77777777" w:rsidR="004A1C44" w:rsidRPr="00DD0546" w:rsidRDefault="004A1C44" w:rsidP="004A1C44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  <w:lang w:val="en-GB"/>
              </w:rPr>
            </w:pPr>
            <w:r w:rsidRPr="00DD0546">
              <w:rPr>
                <w:rFonts w:ascii="Cambria" w:hAnsi="Cambria" w:cs="Times New Roman"/>
                <w:lang w:val="en-GB"/>
              </w:rPr>
              <w:t xml:space="preserve">colon/rectum cancer </w:t>
            </w:r>
          </w:p>
          <w:p w14:paraId="65EEAECE" w14:textId="2B150D78" w:rsidR="004A1C44" w:rsidRPr="00DD0546" w:rsidRDefault="004A1C44" w:rsidP="004A1C44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  <w:lang w:val="en-GB"/>
              </w:rPr>
            </w:pPr>
            <w:r w:rsidRPr="00DD0546">
              <w:rPr>
                <w:rFonts w:ascii="Cambria" w:hAnsi="Cambria" w:cs="Times New Roman"/>
                <w:lang w:val="en-GB"/>
              </w:rPr>
              <w:t>stomach cancer</w:t>
            </w:r>
          </w:p>
          <w:p w14:paraId="10B4FD10" w14:textId="77777777" w:rsidR="004A1C44" w:rsidRPr="00DD0546" w:rsidRDefault="004A1C44" w:rsidP="001075B5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  <w:lang w:val="en-GB"/>
              </w:rPr>
            </w:pPr>
            <w:r w:rsidRPr="00DD0546">
              <w:rPr>
                <w:rFonts w:ascii="Cambria" w:hAnsi="Cambria" w:cs="Times New Roman"/>
                <w:lang w:val="en-GB"/>
              </w:rPr>
              <w:t>oral cancer</w:t>
            </w:r>
          </w:p>
          <w:p w14:paraId="558B982D" w14:textId="77777777" w:rsidR="004A1C44" w:rsidRPr="00DD0546" w:rsidRDefault="004A1C44" w:rsidP="004A1C44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  <w:lang w:val="en-GB"/>
              </w:rPr>
            </w:pPr>
            <w:r w:rsidRPr="00DD0546">
              <w:rPr>
                <w:rFonts w:ascii="Cambria" w:hAnsi="Cambria" w:cs="Times New Roman"/>
                <w:lang w:val="en-GB"/>
              </w:rPr>
              <w:t xml:space="preserve">bone cancer </w:t>
            </w:r>
          </w:p>
          <w:p w14:paraId="0A5D1BB1" w14:textId="4F3288FF" w:rsidR="004A1C44" w:rsidRPr="00DD0546" w:rsidRDefault="004A1C44" w:rsidP="004A1C44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  <w:lang w:val="en-GB"/>
              </w:rPr>
            </w:pPr>
            <w:r w:rsidRPr="00DD0546">
              <w:rPr>
                <w:rFonts w:ascii="Cambria" w:hAnsi="Cambria" w:cs="Times New Roman"/>
                <w:lang w:val="en-GB"/>
              </w:rPr>
              <w:t>liver cancer</w:t>
            </w:r>
          </w:p>
          <w:p w14:paraId="30FC16B7" w14:textId="77777777" w:rsidR="004A1C44" w:rsidRPr="00DD0546" w:rsidRDefault="004A1C44" w:rsidP="001075B5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  <w:lang w:val="en-GB"/>
              </w:rPr>
            </w:pPr>
            <w:r w:rsidRPr="00DD0546">
              <w:rPr>
                <w:rFonts w:ascii="Cambria" w:hAnsi="Cambria" w:cs="Times New Roman"/>
                <w:lang w:val="en-GB"/>
              </w:rPr>
              <w:t>leukaemia</w:t>
            </w:r>
          </w:p>
          <w:p w14:paraId="520033E9" w14:textId="77777777" w:rsidR="004A1C44" w:rsidRPr="00DD0546" w:rsidRDefault="004A1C44" w:rsidP="001075B5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  <w:lang w:val="en-GB"/>
              </w:rPr>
            </w:pPr>
            <w:r w:rsidRPr="00DD0546">
              <w:rPr>
                <w:rFonts w:ascii="Cambria" w:hAnsi="Cambria" w:cs="Times New Roman"/>
                <w:lang w:val="en-GB"/>
              </w:rPr>
              <w:t>lymphoma</w:t>
            </w:r>
          </w:p>
          <w:p w14:paraId="6CD44BC8" w14:textId="77777777" w:rsidR="004A1C44" w:rsidRPr="00DD0546" w:rsidRDefault="004A1C44" w:rsidP="001075B5">
            <w:pPr>
              <w:rPr>
                <w:rFonts w:ascii="Cambria" w:hAnsi="Cambria" w:cs="Times New Roman"/>
              </w:rPr>
            </w:pPr>
          </w:p>
        </w:tc>
      </w:tr>
      <w:tr w:rsidR="004A1C44" w:rsidRPr="00DD0546" w14:paraId="3BBCAD3F" w14:textId="77777777" w:rsidTr="004A1C44">
        <w:tblPrEx>
          <w:jc w:val="left"/>
        </w:tblPrEx>
        <w:tc>
          <w:tcPr>
            <w:tcW w:w="3788" w:type="dxa"/>
          </w:tcPr>
          <w:p w14:paraId="08CF4C05" w14:textId="77777777" w:rsidR="004A1C44" w:rsidRPr="00DD0546" w:rsidRDefault="004A1C44" w:rsidP="00232C78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DD0546">
              <w:rPr>
                <w:rFonts w:ascii="Cambria" w:hAnsi="Cambria" w:cs="Times New Roman"/>
                <w:b/>
                <w:bCs/>
              </w:rPr>
              <w:t>Cancer in General</w:t>
            </w:r>
          </w:p>
          <w:p w14:paraId="13A4046E" w14:textId="77777777" w:rsidR="004A1C44" w:rsidRPr="00DD0546" w:rsidRDefault="004A1C44" w:rsidP="00232C78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5421" w:type="dxa"/>
          </w:tcPr>
          <w:p w14:paraId="164AB4AC" w14:textId="77777777" w:rsidR="004A1C44" w:rsidRPr="00DD0546" w:rsidRDefault="004A1C44" w:rsidP="004A1C4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Times New Roman"/>
              </w:rPr>
            </w:pPr>
            <w:r w:rsidRPr="00DD0546">
              <w:rPr>
                <w:rFonts w:ascii="Cambria" w:hAnsi="Cambria" w:cs="Times New Roman"/>
              </w:rPr>
              <w:t>Coverage on cancer care facilities’ improvement;</w:t>
            </w:r>
          </w:p>
          <w:p w14:paraId="4B01F39D" w14:textId="77777777" w:rsidR="004A1C44" w:rsidRPr="00DD0546" w:rsidRDefault="004A1C44" w:rsidP="004A1C4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Times New Roman"/>
              </w:rPr>
            </w:pPr>
            <w:r w:rsidRPr="00DD0546">
              <w:rPr>
                <w:rFonts w:ascii="Cambria" w:hAnsi="Cambria" w:cs="Times New Roman"/>
              </w:rPr>
              <w:t>Coverage on cancer health policy change;</w:t>
            </w:r>
          </w:p>
          <w:p w14:paraId="24EBB2AA" w14:textId="77777777" w:rsidR="004A1C44" w:rsidRPr="00DD0546" w:rsidRDefault="004A1C44" w:rsidP="004A1C4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Times New Roman"/>
              </w:rPr>
            </w:pPr>
            <w:r w:rsidRPr="00DD0546">
              <w:rPr>
                <w:rFonts w:ascii="Cambria" w:hAnsi="Cambria" w:cs="Times New Roman"/>
              </w:rPr>
              <w:t>Coverage on relevant general education information;</w:t>
            </w:r>
          </w:p>
          <w:p w14:paraId="0131FB6E" w14:textId="77777777" w:rsidR="004A1C44" w:rsidRPr="00DD0546" w:rsidRDefault="004A1C44" w:rsidP="004A1C4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Times New Roman"/>
              </w:rPr>
            </w:pPr>
            <w:r w:rsidRPr="00DD0546">
              <w:rPr>
                <w:rFonts w:ascii="Cambria" w:hAnsi="Cambria" w:cs="Times New Roman"/>
              </w:rPr>
              <w:t xml:space="preserve">Coverage on statistic report; or </w:t>
            </w:r>
          </w:p>
          <w:p w14:paraId="75874C00" w14:textId="77777777" w:rsidR="004A1C44" w:rsidRPr="00DD0546" w:rsidRDefault="004A1C44" w:rsidP="004A1C4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Times New Roman"/>
              </w:rPr>
            </w:pPr>
            <w:r w:rsidRPr="00DD0546">
              <w:rPr>
                <w:rFonts w:ascii="Cambria" w:hAnsi="Cambria" w:cs="Times New Roman"/>
              </w:rPr>
              <w:t>The news article mentioned more than one type of cancer.</w:t>
            </w:r>
          </w:p>
          <w:p w14:paraId="627BA02C" w14:textId="77777777" w:rsidR="004A1C44" w:rsidRPr="00DD0546" w:rsidRDefault="004A1C44" w:rsidP="00232C78">
            <w:pPr>
              <w:jc w:val="both"/>
              <w:rPr>
                <w:rFonts w:ascii="Cambria" w:hAnsi="Cambria" w:cs="Times New Roman"/>
              </w:rPr>
            </w:pPr>
          </w:p>
        </w:tc>
      </w:tr>
    </w:tbl>
    <w:p w14:paraId="111A6AF9" w14:textId="77777777" w:rsidR="004A1C44" w:rsidRPr="00DD0546" w:rsidRDefault="004A1C44" w:rsidP="004A1C44">
      <w:pPr>
        <w:spacing w:line="480" w:lineRule="auto"/>
        <w:rPr>
          <w:rFonts w:ascii="Cambria" w:hAnsi="Cambria" w:cs="Times New Roman"/>
        </w:rPr>
      </w:pPr>
    </w:p>
    <w:sectPr w:rsidR="004A1C44" w:rsidRPr="00DD0546" w:rsidSect="002D1D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1E29A8"/>
    <w:multiLevelType w:val="hybridMultilevel"/>
    <w:tmpl w:val="96A8333C"/>
    <w:lvl w:ilvl="0" w:tplc="31B8A5C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A540385"/>
    <w:multiLevelType w:val="hybridMultilevel"/>
    <w:tmpl w:val="826A9C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04E08A4"/>
    <w:multiLevelType w:val="hybridMultilevel"/>
    <w:tmpl w:val="3D98538C"/>
    <w:lvl w:ilvl="0" w:tplc="31B8A5C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C44"/>
    <w:rsid w:val="002D1D2E"/>
    <w:rsid w:val="004A1C44"/>
    <w:rsid w:val="006607FD"/>
    <w:rsid w:val="0086504E"/>
    <w:rsid w:val="00DD0546"/>
    <w:rsid w:val="00EB31B1"/>
    <w:rsid w:val="00FD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B790A"/>
  <w15:chartTrackingRefBased/>
  <w15:docId w15:val="{74989B35-3D8A-9E43-96C2-52462A55C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1C44"/>
    <w:pPr>
      <w:ind w:left="720"/>
      <w:contextualSpacing/>
    </w:pPr>
    <w:rPr>
      <w:lang w:val="en-MY"/>
    </w:rPr>
  </w:style>
  <w:style w:type="table" w:styleId="PlainTable1">
    <w:name w:val="Plain Table 1"/>
    <w:basedOn w:val="TableNormal"/>
    <w:uiPriority w:val="41"/>
    <w:rsid w:val="004A1C4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A1C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oseph  Cheung</dc:creator>
  <cp:keywords/>
  <dc:description/>
  <cp:lastModifiedBy>Thomas Joseph  Cheung</cp:lastModifiedBy>
  <cp:revision>2</cp:revision>
  <dcterms:created xsi:type="dcterms:W3CDTF">2020-07-30T00:22:00Z</dcterms:created>
  <dcterms:modified xsi:type="dcterms:W3CDTF">2020-09-30T07:52:00Z</dcterms:modified>
</cp:coreProperties>
</file>